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E7847" w14:textId="0876821E" w:rsidR="005B2783" w:rsidRPr="000944A8" w:rsidRDefault="005B2783" w:rsidP="00001218">
      <w:pPr>
        <w:spacing w:line="480" w:lineRule="auto"/>
        <w:ind w:firstLineChars="135" w:firstLine="324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944A8">
        <w:rPr>
          <w:rFonts w:ascii="Times New Roman" w:hAnsi="Times New Roman" w:cs="Times New Roman"/>
          <w:b/>
          <w:bCs/>
          <w:sz w:val="24"/>
          <w:szCs w:val="24"/>
        </w:rPr>
        <w:t xml:space="preserve">Homogeneity test of </w:t>
      </w:r>
      <w:r w:rsidR="006F10E0">
        <w:rPr>
          <w:rFonts w:ascii="Times New Roman" w:hAnsi="Times New Roman" w:cs="Times New Roman"/>
          <w:b/>
          <w:bCs/>
          <w:sz w:val="24"/>
          <w:szCs w:val="24"/>
        </w:rPr>
        <w:t>confounders</w:t>
      </w:r>
    </w:p>
    <w:p w14:paraId="397ED866" w14:textId="793D4FB3" w:rsidR="00CB7B0A" w:rsidRPr="000944A8" w:rsidRDefault="006C75E9" w:rsidP="00001218">
      <w:pPr>
        <w:spacing w:line="480" w:lineRule="auto"/>
        <w:ind w:firstLineChars="135" w:firstLine="324"/>
        <w:jc w:val="left"/>
        <w:rPr>
          <w:rFonts w:ascii="Times New Roman" w:hAnsi="Times New Roman" w:cs="Times New Roman"/>
          <w:sz w:val="24"/>
          <w:szCs w:val="24"/>
        </w:rPr>
      </w:pPr>
      <w:r w:rsidRPr="000944A8">
        <w:rPr>
          <w:rFonts w:ascii="Times New Roman" w:hAnsi="Times New Roman" w:cs="Times New Roman"/>
          <w:sz w:val="24"/>
          <w:szCs w:val="24"/>
        </w:rPr>
        <w:t xml:space="preserve">Aiming to </w:t>
      </w:r>
      <w:r w:rsidR="006F784A">
        <w:rPr>
          <w:rFonts w:ascii="Times New Roman" w:hAnsi="Times New Roman" w:cs="Times New Roman"/>
          <w:sz w:val="24"/>
          <w:szCs w:val="24"/>
        </w:rPr>
        <w:t>analyze</w:t>
      </w:r>
      <w:r w:rsidRPr="000944A8">
        <w:rPr>
          <w:rFonts w:ascii="Times New Roman" w:hAnsi="Times New Roman" w:cs="Times New Roman"/>
          <w:sz w:val="24"/>
          <w:szCs w:val="24"/>
        </w:rPr>
        <w:t xml:space="preserve"> the prevalence difference </w:t>
      </w:r>
      <w:r w:rsidR="005B2783" w:rsidRPr="000944A8">
        <w:rPr>
          <w:rFonts w:ascii="Times New Roman" w:hAnsi="Times New Roman" w:cs="Times New Roman" w:hint="eastAsia"/>
          <w:sz w:val="24"/>
          <w:szCs w:val="24"/>
        </w:rPr>
        <w:t>among</w:t>
      </w:r>
      <w:r w:rsidRPr="000944A8">
        <w:rPr>
          <w:rFonts w:ascii="Times New Roman" w:hAnsi="Times New Roman" w:cs="Times New Roman"/>
          <w:sz w:val="24"/>
          <w:szCs w:val="24"/>
        </w:rPr>
        <w:t xml:space="preserve"> </w:t>
      </w:r>
      <w:r w:rsidR="001B5BD9">
        <w:rPr>
          <w:rFonts w:ascii="Times New Roman" w:hAnsi="Times New Roman" w:cs="Times New Roman" w:hint="eastAsia"/>
          <w:sz w:val="24"/>
          <w:szCs w:val="24"/>
        </w:rPr>
        <w:t>t</w:t>
      </w:r>
      <w:r w:rsidR="001B5BD9">
        <w:rPr>
          <w:rFonts w:ascii="Times New Roman" w:hAnsi="Times New Roman" w:cs="Times New Roman"/>
          <w:sz w:val="24"/>
          <w:szCs w:val="24"/>
        </w:rPr>
        <w:t>he 3</w:t>
      </w:r>
      <w:r w:rsidRPr="000944A8">
        <w:rPr>
          <w:rFonts w:ascii="Times New Roman" w:hAnsi="Times New Roman" w:cs="Times New Roman"/>
          <w:sz w:val="24"/>
          <w:szCs w:val="24"/>
        </w:rPr>
        <w:t xml:space="preserve"> phases of the COVID-19 pandemic, w</w:t>
      </w:r>
      <w:r w:rsidR="004C7EF3" w:rsidRPr="000944A8">
        <w:rPr>
          <w:rFonts w:ascii="Times New Roman" w:hAnsi="Times New Roman" w:cs="Times New Roman"/>
          <w:sz w:val="24"/>
          <w:szCs w:val="24"/>
        </w:rPr>
        <w:t>e</w:t>
      </w:r>
      <w:r w:rsidRPr="000944A8">
        <w:rPr>
          <w:rFonts w:ascii="Times New Roman" w:hAnsi="Times New Roman" w:cs="Times New Roman"/>
          <w:sz w:val="24"/>
          <w:szCs w:val="24"/>
        </w:rPr>
        <w:t xml:space="preserve"> </w:t>
      </w:r>
      <w:r w:rsidR="006F784A">
        <w:rPr>
          <w:rFonts w:ascii="Times New Roman" w:hAnsi="Times New Roman" w:cs="Times New Roman"/>
          <w:sz w:val="24"/>
          <w:szCs w:val="24"/>
        </w:rPr>
        <w:t>first</w:t>
      </w:r>
      <w:r w:rsidRPr="000944A8">
        <w:rPr>
          <w:rFonts w:ascii="Times New Roman" w:hAnsi="Times New Roman" w:cs="Times New Roman"/>
          <w:sz w:val="24"/>
          <w:szCs w:val="24"/>
        </w:rPr>
        <w:t xml:space="preserve"> </w:t>
      </w:r>
      <w:r w:rsidR="00E92B6E" w:rsidRPr="000944A8">
        <w:rPr>
          <w:rFonts w:ascii="Times New Roman" w:hAnsi="Times New Roman" w:cs="Times New Roman"/>
          <w:sz w:val="24"/>
          <w:szCs w:val="24"/>
        </w:rPr>
        <w:t xml:space="preserve">conducted a Pearson Chi-square </w:t>
      </w:r>
      <w:r w:rsidR="00C2223A" w:rsidRPr="000944A8">
        <w:rPr>
          <w:rFonts w:ascii="Times New Roman" w:hAnsi="Times New Roman" w:cs="Times New Roman"/>
          <w:sz w:val="24"/>
          <w:szCs w:val="24"/>
        </w:rPr>
        <w:t>or</w:t>
      </w:r>
      <w:r w:rsidR="00E92B6E" w:rsidRPr="000944A8">
        <w:rPr>
          <w:rFonts w:ascii="Times New Roman" w:hAnsi="Times New Roman" w:cs="Times New Roman"/>
          <w:sz w:val="24"/>
          <w:szCs w:val="24"/>
        </w:rPr>
        <w:t xml:space="preserve"> Fisher’s exact test </w:t>
      </w:r>
      <w:r w:rsidR="004C7EF3" w:rsidRPr="000944A8">
        <w:rPr>
          <w:rFonts w:ascii="Times New Roman" w:hAnsi="Times New Roman" w:cs="Times New Roman"/>
          <w:sz w:val="24"/>
          <w:szCs w:val="24"/>
        </w:rPr>
        <w:t xml:space="preserve">(while appropriate) </w:t>
      </w:r>
      <w:r w:rsidR="00E92B6E" w:rsidRPr="000944A8">
        <w:rPr>
          <w:rFonts w:ascii="Times New Roman" w:hAnsi="Times New Roman" w:cs="Times New Roman"/>
          <w:sz w:val="24"/>
          <w:szCs w:val="24"/>
        </w:rPr>
        <w:t xml:space="preserve">to </w:t>
      </w:r>
      <w:r w:rsidRPr="000944A8">
        <w:rPr>
          <w:rFonts w:ascii="Times New Roman" w:hAnsi="Times New Roman" w:cs="Times New Roman"/>
          <w:sz w:val="24"/>
          <w:szCs w:val="24"/>
        </w:rPr>
        <w:t xml:space="preserve">examine the </w:t>
      </w:r>
      <w:r w:rsidR="00437C42" w:rsidRPr="000944A8">
        <w:rPr>
          <w:rFonts w:ascii="Times New Roman" w:hAnsi="Times New Roman" w:cs="Times New Roman"/>
          <w:sz w:val="24"/>
          <w:szCs w:val="24"/>
        </w:rPr>
        <w:t>confounding bias.</w:t>
      </w:r>
      <w:r w:rsidR="00C2223A" w:rsidRPr="000944A8">
        <w:rPr>
          <w:rFonts w:ascii="Times New Roman" w:hAnsi="Times New Roman" w:cs="Times New Roman"/>
          <w:sz w:val="24"/>
          <w:szCs w:val="24"/>
        </w:rPr>
        <w:t xml:space="preserve"> Table S1 showed </w:t>
      </w:r>
      <w:r w:rsidR="00CB7B0A" w:rsidRPr="000944A8">
        <w:rPr>
          <w:rFonts w:ascii="Times New Roman" w:hAnsi="Times New Roman" w:cs="Times New Roman"/>
          <w:sz w:val="24"/>
          <w:szCs w:val="24"/>
        </w:rPr>
        <w:t xml:space="preserve">all </w:t>
      </w:r>
      <w:r w:rsidR="00C2223A" w:rsidRPr="000944A8">
        <w:rPr>
          <w:rFonts w:ascii="Times New Roman" w:hAnsi="Times New Roman" w:cs="Times New Roman"/>
          <w:sz w:val="24"/>
          <w:szCs w:val="24"/>
        </w:rPr>
        <w:t xml:space="preserve">demographic, pregnancy-related, and psychosocial characteristics </w:t>
      </w:r>
      <w:r w:rsidR="00001218">
        <w:rPr>
          <w:rFonts w:ascii="Times New Roman" w:hAnsi="Times New Roman" w:cs="Times New Roman" w:hint="eastAsia"/>
          <w:sz w:val="24"/>
          <w:szCs w:val="24"/>
        </w:rPr>
        <w:t>among</w:t>
      </w:r>
      <w:r w:rsidR="00C2223A" w:rsidRPr="000944A8">
        <w:rPr>
          <w:rFonts w:ascii="Times New Roman" w:hAnsi="Times New Roman" w:cs="Times New Roman"/>
          <w:sz w:val="24"/>
          <w:szCs w:val="24"/>
        </w:rPr>
        <w:t xml:space="preserve"> </w:t>
      </w:r>
      <w:r w:rsidR="00CB7B0A" w:rsidRPr="000944A8">
        <w:rPr>
          <w:rFonts w:ascii="Times New Roman" w:hAnsi="Times New Roman" w:cs="Times New Roman"/>
          <w:sz w:val="24"/>
          <w:szCs w:val="24"/>
        </w:rPr>
        <w:t>phases of COVID-19</w:t>
      </w:r>
      <w:r w:rsidR="000944A8">
        <w:rPr>
          <w:rFonts w:ascii="Times New Roman" w:hAnsi="Times New Roman" w:cs="Times New Roman"/>
          <w:sz w:val="24"/>
          <w:szCs w:val="24"/>
        </w:rPr>
        <w:t xml:space="preserve"> </w:t>
      </w:r>
      <w:r w:rsidR="00CB7B0A" w:rsidRPr="000944A8">
        <w:rPr>
          <w:rFonts w:ascii="Times New Roman" w:hAnsi="Times New Roman" w:cs="Times New Roman"/>
          <w:sz w:val="24"/>
          <w:szCs w:val="24"/>
        </w:rPr>
        <w:t xml:space="preserve">pandemic were homogenous. </w:t>
      </w:r>
    </w:p>
    <w:p w14:paraId="48F081BF" w14:textId="4E49DDA7" w:rsidR="003E28F8" w:rsidRPr="000944A8" w:rsidRDefault="00C2223A" w:rsidP="006F10E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944A8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0944A8">
        <w:rPr>
          <w:rFonts w:ascii="Times New Roman" w:hAnsi="Times New Roman" w:cs="Times New Roman"/>
          <w:sz w:val="24"/>
          <w:szCs w:val="24"/>
        </w:rPr>
        <w:t xml:space="preserve"> </w:t>
      </w:r>
      <w:r w:rsidR="006F10E0" w:rsidRPr="000944A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6F10E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F10E0" w:rsidRPr="006F10E0">
        <w:rPr>
          <w:rFonts w:ascii="Times New Roman" w:hAnsi="Times New Roman" w:cs="Times New Roman"/>
          <w:b/>
          <w:bCs/>
          <w:sz w:val="24"/>
          <w:szCs w:val="24"/>
        </w:rPr>
        <w:t xml:space="preserve"> H</w:t>
      </w:r>
      <w:r w:rsidR="00CB7B0A" w:rsidRPr="006F10E0">
        <w:rPr>
          <w:rFonts w:ascii="Times New Roman" w:hAnsi="Times New Roman" w:cs="Times New Roman"/>
          <w:b/>
          <w:bCs/>
          <w:sz w:val="24"/>
          <w:szCs w:val="24"/>
        </w:rPr>
        <w:t xml:space="preserve">omogeneity test of </w:t>
      </w:r>
      <w:bookmarkStart w:id="0" w:name="_Hlk141809751"/>
      <w:r w:rsidR="006F10E0" w:rsidRPr="006F10E0">
        <w:rPr>
          <w:rFonts w:ascii="Times New Roman" w:hAnsi="Times New Roman" w:cs="Times New Roman"/>
          <w:b/>
          <w:bCs/>
          <w:sz w:val="24"/>
          <w:szCs w:val="24"/>
        </w:rPr>
        <w:t>confounders</w:t>
      </w:r>
      <w:bookmarkEnd w:id="0"/>
      <w:r w:rsidR="00CB7B0A" w:rsidRPr="006F10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B2783" w:rsidRPr="006F10E0">
        <w:rPr>
          <w:rFonts w:ascii="Times New Roman" w:hAnsi="Times New Roman" w:cs="Times New Roman"/>
          <w:b/>
          <w:bCs/>
          <w:sz w:val="24"/>
          <w:szCs w:val="24"/>
        </w:rPr>
        <w:t>among</w:t>
      </w:r>
      <w:r w:rsidR="00CB7B0A" w:rsidRPr="006F10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B2783" w:rsidRPr="006F10E0">
        <w:rPr>
          <w:rFonts w:ascii="Times New Roman" w:hAnsi="Times New Roman" w:cs="Times New Roman"/>
          <w:b/>
          <w:bCs/>
          <w:sz w:val="24"/>
          <w:szCs w:val="24"/>
        </w:rPr>
        <w:t>different</w:t>
      </w:r>
      <w:r w:rsidR="00CB7B0A" w:rsidRPr="006F10E0">
        <w:rPr>
          <w:rFonts w:ascii="Times New Roman" w:hAnsi="Times New Roman" w:cs="Times New Roman"/>
          <w:b/>
          <w:bCs/>
          <w:sz w:val="24"/>
          <w:szCs w:val="24"/>
        </w:rPr>
        <w:t xml:space="preserve"> phases of COVID-19 in Beijing, China</w:t>
      </w:r>
      <w:r w:rsidR="00120E20" w:rsidRPr="000944A8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W w:w="1321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2173"/>
        <w:gridCol w:w="2174"/>
        <w:gridCol w:w="2174"/>
        <w:gridCol w:w="1451"/>
        <w:gridCol w:w="1134"/>
      </w:tblGrid>
      <w:tr w:rsidR="00BB00C7" w:rsidRPr="000944A8" w14:paraId="72AADCFD" w14:textId="77777777" w:rsidTr="006F10E0">
        <w:trPr>
          <w:trHeight w:val="694"/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C155A" w14:textId="77777777" w:rsidR="00967432" w:rsidRPr="000944A8" w:rsidRDefault="00967432" w:rsidP="000012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5D8F0C" w14:textId="77777777" w:rsidR="00BB00C7" w:rsidRPr="000944A8" w:rsidRDefault="00967432" w:rsidP="000012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-COVID-19</w:t>
            </w:r>
          </w:p>
          <w:p w14:paraId="72EBC614" w14:textId="3F62337F" w:rsidR="00967432" w:rsidRPr="000944A8" w:rsidRDefault="00BB00C7" w:rsidP="000012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="00C2223A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1AE9CC" w14:textId="355E6109" w:rsidR="00967432" w:rsidRPr="000944A8" w:rsidRDefault="00967432" w:rsidP="000012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ak-COVID-19</w:t>
            </w: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 </w:t>
            </w:r>
            <w:r w:rsidR="00BB00C7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="00C2223A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B00C7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880CC0" w14:textId="00BD5E34" w:rsidR="00967432" w:rsidRPr="000944A8" w:rsidRDefault="00967432" w:rsidP="000012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t-COVID-19</w:t>
            </w: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="00BB00C7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="00C2223A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B00C7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5E1331" w14:textId="49353498" w:rsidR="00967432" w:rsidRPr="000944A8" w:rsidRDefault="00967432" w:rsidP="000012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χ</w:t>
            </w: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="00120E20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1318CA" w14:textId="77777777" w:rsidR="00967432" w:rsidRPr="000944A8" w:rsidRDefault="00967432" w:rsidP="000012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BB00C7" w:rsidRPr="000944A8" w14:paraId="39EB1602" w14:textId="77777777" w:rsidTr="006F10E0">
        <w:trPr>
          <w:trHeight w:val="270"/>
          <w:jc w:val="center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17748" w14:textId="422661EC" w:rsidR="00BB00C7" w:rsidRPr="000944A8" w:rsidRDefault="000D18A8" w:rsidP="0000121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BB00C7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</w:t>
            </w:r>
            <w:r w:rsidR="00A75430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years)</w:t>
            </w:r>
          </w:p>
        </w:tc>
        <w:tc>
          <w:tcPr>
            <w:tcW w:w="21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9F733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D2489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F80C7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C0012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BB212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1</w:t>
            </w:r>
          </w:p>
        </w:tc>
      </w:tr>
      <w:tr w:rsidR="00BB00C7" w:rsidRPr="000944A8" w14:paraId="375BDA8C" w14:textId="77777777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7342B44" w14:textId="284E5F95" w:rsidR="00BB00C7" w:rsidRPr="000944A8" w:rsidRDefault="00BB00C7" w:rsidP="0000121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-25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076CBBE7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(55.6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71714B7B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(11.1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2269A13A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(33.3)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95AE524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158353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B00C7" w:rsidRPr="000944A8" w14:paraId="22ED369E" w14:textId="77777777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9DC0D11" w14:textId="77777777" w:rsidR="00967432" w:rsidRPr="000944A8" w:rsidRDefault="00967432" w:rsidP="0000121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–30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69EE27B4" w14:textId="0701CA04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(38</w:t>
            </w:r>
            <w:r w:rsidR="00D8617F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70761F1F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(28.6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7E94D654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(33.3)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EEF4E47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9AB3B7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D7CCD" w:rsidRPr="000944A8" w14:paraId="21F20FBA" w14:textId="0D1FA267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1551BA7" w14:textId="77777777" w:rsidR="003D7CCD" w:rsidRPr="000944A8" w:rsidRDefault="003D7CCD" w:rsidP="0000121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–35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39127763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0(42.8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147AE0C5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(19.5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490D8F4D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1(37.7)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004C34B2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1A60FA1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00C7" w:rsidRPr="000944A8" w14:paraId="0EF14E8E" w14:textId="77777777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E344FB6" w14:textId="24A24246" w:rsidR="00BB00C7" w:rsidRPr="000944A8" w:rsidRDefault="005B2783" w:rsidP="0000121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35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07E2BE5B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(43.8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20AD563E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(24.7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34D2504E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(31.5)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35F9AA1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BBC13F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B00C7" w:rsidRPr="000944A8" w14:paraId="1F1E5455" w14:textId="77777777" w:rsidTr="006F10E0">
        <w:trPr>
          <w:trHeight w:val="308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44E54A7" w14:textId="2D987EEC" w:rsidR="00BB00C7" w:rsidRPr="000944A8" w:rsidRDefault="00BB00C7" w:rsidP="0000121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  <w:r w:rsidR="00120E20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1C124E1B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054B2792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2F39C3A3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6131583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2D1F80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2</w:t>
            </w:r>
          </w:p>
        </w:tc>
      </w:tr>
      <w:tr w:rsidR="00BB00C7" w:rsidRPr="000944A8" w14:paraId="0A854352" w14:textId="77777777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9960AC2" w14:textId="77777777" w:rsidR="00967432" w:rsidRPr="000944A8" w:rsidRDefault="00967432" w:rsidP="0000121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derweight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3C279210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(36.7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551B44A1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(24.5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1224C602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(38.8)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7CCF553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EC2646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D7CCD" w:rsidRPr="000944A8" w14:paraId="0575BA00" w14:textId="324F62A8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57445E1" w14:textId="77777777" w:rsidR="003D7CCD" w:rsidRPr="000944A8" w:rsidRDefault="003D7CCD" w:rsidP="0000121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ormal weight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48A99F35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2(43.9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2E4D7F42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(22.7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6E17D9FF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9(33.4)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53BF7139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A889F4C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00C7" w:rsidRPr="000944A8" w14:paraId="66357A26" w14:textId="77777777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06D451B" w14:textId="77777777" w:rsidR="00967432" w:rsidRPr="000944A8" w:rsidRDefault="00967432" w:rsidP="0000121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verweight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4B00CBA3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(39.4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78911A35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(25.2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71A755F7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(35.5)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3B99E888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7A705E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B00C7" w:rsidRPr="000944A8" w14:paraId="3162B235" w14:textId="77777777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2E910BB" w14:textId="60A8EF17" w:rsidR="00BB00C7" w:rsidRPr="000944A8" w:rsidRDefault="00BB00C7" w:rsidP="0000121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bese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7233CD24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(28.1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4851DDFB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(15.6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07BDC26D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(56.3)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5D873B7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DBFC16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B00C7" w:rsidRPr="000944A8" w14:paraId="5E042FC5" w14:textId="77777777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25B6968" w14:textId="77777777" w:rsidR="00967432" w:rsidRPr="000944A8" w:rsidRDefault="00967432" w:rsidP="0000121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ucation attainment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77E77F90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0715ADC7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65B86583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E1B3199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4AA0B6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4</w:t>
            </w:r>
          </w:p>
        </w:tc>
      </w:tr>
      <w:tr w:rsidR="00BB00C7" w:rsidRPr="000944A8" w14:paraId="4251DFDB" w14:textId="77777777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1A9879C" w14:textId="77777777" w:rsidR="00967432" w:rsidRPr="000944A8" w:rsidRDefault="00967432" w:rsidP="0000121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lege degree or below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3FC44CDB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(38.1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68C53796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(30.2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70F26103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(31.7)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D80A308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FB35F5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D7CCD" w:rsidRPr="000944A8" w14:paraId="3E7CE91C" w14:textId="0A6801A8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A05A51B" w14:textId="77777777" w:rsidR="003D7CCD" w:rsidRPr="000944A8" w:rsidRDefault="003D7CCD" w:rsidP="0000121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helor degree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259BE0C4" w14:textId="710A6FCD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(42</w:t>
            </w:r>
            <w:r w:rsidR="00D8617F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680A7E84" w14:textId="7FB2CD8B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(24</w:t>
            </w:r>
            <w:r w:rsidR="00D8617F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75A47A72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(34.1)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734D94AB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3144B71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7CCD" w:rsidRPr="000944A8" w14:paraId="7A0696E7" w14:textId="0EECFB08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907BCEC" w14:textId="79B9DDAD" w:rsidR="003D7CCD" w:rsidRPr="000944A8" w:rsidRDefault="000D18A8" w:rsidP="0000121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3D7CCD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ter degree or above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18E79D34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3(42.3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088683D9" w14:textId="3DCD39F9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(21</w:t>
            </w:r>
            <w:r w:rsidR="00D8617F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2B7CD8E6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(36.7)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488C96A7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467268B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00C7" w:rsidRPr="000944A8" w14:paraId="313275E8" w14:textId="77777777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9D81A2B" w14:textId="5D2E88AD" w:rsidR="00967432" w:rsidRPr="000944A8" w:rsidRDefault="00120E20" w:rsidP="0000121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ccupation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2270E660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6042A2ED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777144D2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F6A2D9D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64CDA8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5</w:t>
            </w:r>
          </w:p>
        </w:tc>
      </w:tr>
      <w:tr w:rsidR="00BB00C7" w:rsidRPr="000944A8" w14:paraId="1FE884CD" w14:textId="77777777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7E210E1" w14:textId="216FCBD5" w:rsidR="00967432" w:rsidRPr="000944A8" w:rsidRDefault="00120E20" w:rsidP="0000121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loyed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36AE9282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6(41.6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623747FC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7(23.5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7DD188AD" w14:textId="4B072F99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9(35</w:t>
            </w:r>
            <w:r w:rsidR="00D8617F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A7557E5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B9E08E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B00C7" w:rsidRPr="000944A8" w14:paraId="1537B3C3" w14:textId="77777777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63B5E73" w14:textId="1379833F" w:rsidR="00967432" w:rsidRPr="000944A8" w:rsidRDefault="00120E20" w:rsidP="0000121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employed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1EA3418A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(46.7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781603DA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(13.3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7F9EAF4A" w14:textId="340FF8EA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(40</w:t>
            </w:r>
            <w:r w:rsidR="00D8617F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5B795B5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F702EA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B00C7" w:rsidRPr="000944A8" w14:paraId="2DB09E9F" w14:textId="77777777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C9B67BB" w14:textId="733B52A4" w:rsidR="00967432" w:rsidRPr="000944A8" w:rsidRDefault="00967432" w:rsidP="0000121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ory</w:t>
            </w:r>
            <w:r w:rsidR="000012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mental illness</w:t>
            </w:r>
            <w:r w:rsidR="00D8617F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20E7568A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65EFAB4C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368B612B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C1B914E" w14:textId="00C33C7B" w:rsidR="00967432" w:rsidRPr="000944A8" w:rsidRDefault="002D68E1" w:rsidP="00001218">
            <w:pPr>
              <w:widowControl/>
              <w:spacing w:line="480" w:lineRule="auto"/>
              <w:ind w:firstLineChars="150" w:first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944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A21947" w14:textId="7E66BA8B" w:rsidR="00967432" w:rsidRPr="000944A8" w:rsidRDefault="002D68E1" w:rsidP="00001218">
            <w:pPr>
              <w:widowControl/>
              <w:spacing w:line="480" w:lineRule="auto"/>
              <w:ind w:firstLineChars="150" w:first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944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33</w:t>
            </w:r>
          </w:p>
        </w:tc>
      </w:tr>
      <w:tr w:rsidR="00BB00C7" w:rsidRPr="000944A8" w14:paraId="2EDDF8C2" w14:textId="77777777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E997694" w14:textId="6B8FB874" w:rsidR="00BB00C7" w:rsidRPr="000944A8" w:rsidRDefault="000D18A8" w:rsidP="0000121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  <w:r w:rsidR="00BB00C7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3066C948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(41.7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7244ADDD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(16.7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4FCEE7E7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(41.7)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FA3630E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1BFDA1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D7CCD" w:rsidRPr="000944A8" w14:paraId="24CDEF62" w14:textId="3A324C54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5375A8E" w14:textId="4B1A9946" w:rsidR="003D7CCD" w:rsidRPr="000944A8" w:rsidRDefault="000D18A8" w:rsidP="0000121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="003D7CCD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1799E63C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5(41.8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06224DD0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9(23.2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6D0FD903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6(35.1)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5F564297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6A70BFB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00C7" w:rsidRPr="000944A8" w14:paraId="7E47D0A9" w14:textId="77777777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B65364E" w14:textId="575AF1AD" w:rsidR="00967432" w:rsidRPr="000944A8" w:rsidRDefault="000D18A8" w:rsidP="0000121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967432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-living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44E10E8D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08F80441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2DC7DA9A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71A0722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907E3D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7</w:t>
            </w:r>
          </w:p>
        </w:tc>
      </w:tr>
      <w:tr w:rsidR="003D7CCD" w:rsidRPr="000944A8" w14:paraId="6D900CF0" w14:textId="39EFEAB8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41CCFD1" w14:textId="46F7CF70" w:rsidR="003D7CCD" w:rsidRPr="000944A8" w:rsidRDefault="000D18A8" w:rsidP="0000121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="003D7CCD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band only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005D587A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4(40.8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1817E1BE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(23.4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673BE9F3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(35.8)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65FC0679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40C6C5C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00C7" w:rsidRPr="000944A8" w14:paraId="69989FEC" w14:textId="77777777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EF03562" w14:textId="0A10ACAB" w:rsidR="00BB00C7" w:rsidRPr="000944A8" w:rsidRDefault="00BB00C7" w:rsidP="0000121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lone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303CA2F4" w14:textId="0F590343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(34</w:t>
            </w:r>
            <w:r w:rsidR="00D8617F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214446E1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(24.5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535FF037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(41.5)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28F5CF4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EDB07D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B00C7" w:rsidRPr="000944A8" w14:paraId="5173146F" w14:textId="77777777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F3C0BF6" w14:textId="6F8F5B23" w:rsidR="00967432" w:rsidRPr="000944A8" w:rsidRDefault="001B5BD9" w:rsidP="0000121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="00967432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ba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 w:rsidR="00967432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 family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5DA38D12" w14:textId="538BA81D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(44</w:t>
            </w:r>
            <w:r w:rsidR="00D8617F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6667C7EC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(27.6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366DA784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(28.4)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7C03351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7D8564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B00C7" w:rsidRPr="000944A8" w14:paraId="2AF313EC" w14:textId="77777777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6E3CEA0" w14:textId="77777777" w:rsidR="00967432" w:rsidRPr="000944A8" w:rsidRDefault="00967432" w:rsidP="0000121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2C7AA3F9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(45.1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77F144BF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(17.6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7DE7438D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(37.3)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C177548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FB04C7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B00C7" w:rsidRPr="000944A8" w14:paraId="221D83EF" w14:textId="77777777" w:rsidTr="006F10E0">
        <w:trPr>
          <w:trHeight w:val="308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A4FFF1A" w14:textId="45DE5A09" w:rsidR="00967432" w:rsidRPr="000944A8" w:rsidRDefault="00967432" w:rsidP="0000121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 capita monthly household income</w:t>
            </w:r>
            <w:r w:rsidR="00D8617F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79FA7563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18765B37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0F961763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C0BF29B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66DC48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4</w:t>
            </w:r>
          </w:p>
        </w:tc>
      </w:tr>
      <w:tr w:rsidR="005B2783" w:rsidRPr="000944A8" w14:paraId="25E1EA24" w14:textId="63B6D6EA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25246B2" w14:textId="0354685B" w:rsidR="005B2783" w:rsidRPr="000944A8" w:rsidRDefault="005B2783" w:rsidP="0000121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poverty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296ED2F0" w14:textId="77777777" w:rsidR="005B2783" w:rsidRPr="000944A8" w:rsidRDefault="005B2783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2(42.7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1B9F047A" w14:textId="77777777" w:rsidR="005B2783" w:rsidRPr="000944A8" w:rsidRDefault="005B2783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3(22.4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3E7B8B25" w14:textId="77777777" w:rsidR="005B2783" w:rsidRPr="000944A8" w:rsidRDefault="005B2783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9(34.9)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7E2D0D87" w14:textId="77777777" w:rsidR="005B2783" w:rsidRPr="000944A8" w:rsidRDefault="005B2783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85FC29E" w14:textId="77777777" w:rsidR="005B2783" w:rsidRPr="000944A8" w:rsidRDefault="005B2783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B2783" w:rsidRPr="000944A8" w14:paraId="41B8B0C0" w14:textId="77777777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FE8B9EE" w14:textId="6386F3CD" w:rsidR="005B2783" w:rsidRPr="000944A8" w:rsidRDefault="005B2783" w:rsidP="0000121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verty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5E31A9B7" w14:textId="79656ADD" w:rsidR="005B2783" w:rsidRPr="000944A8" w:rsidRDefault="005B2783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(31.0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3248AB8C" w14:textId="0BDC6AE0" w:rsidR="005B2783" w:rsidRPr="000944A8" w:rsidRDefault="005B2783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(31.0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28E9DA13" w14:textId="77777777" w:rsidR="005B2783" w:rsidRPr="000944A8" w:rsidRDefault="005B2783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(37.9)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E5FD7EE" w14:textId="77777777" w:rsidR="005B2783" w:rsidRPr="000944A8" w:rsidRDefault="005B2783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EB94D0" w14:textId="77777777" w:rsidR="005B2783" w:rsidRPr="000944A8" w:rsidRDefault="005B2783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B00C7" w:rsidRPr="000944A8" w14:paraId="02E6905C" w14:textId="77777777" w:rsidTr="006F10E0">
        <w:trPr>
          <w:trHeight w:val="308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56190A3" w14:textId="62001042" w:rsidR="00967432" w:rsidRPr="000944A8" w:rsidRDefault="00967432" w:rsidP="0000121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 capita living spac</w:t>
            </w:r>
            <w:r w:rsidR="001B5B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="00D8617F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6AF6A3B7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12F38FE8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24E46477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8EEF102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A0DA61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3</w:t>
            </w:r>
          </w:p>
        </w:tc>
      </w:tr>
      <w:tr w:rsidR="005B2783" w:rsidRPr="000944A8" w14:paraId="76E24C2B" w14:textId="3A6B2A1F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3874E77" w14:textId="011B885A" w:rsidR="005B2783" w:rsidRPr="000944A8" w:rsidRDefault="005B2783" w:rsidP="0000121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small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08DA1F39" w14:textId="77777777" w:rsidR="005B2783" w:rsidRPr="000944A8" w:rsidRDefault="005B2783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8(43.8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32EC8814" w14:textId="77777777" w:rsidR="005B2783" w:rsidRPr="000944A8" w:rsidRDefault="005B2783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(21.3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372D2DD9" w14:textId="70918C2D" w:rsidR="005B2783" w:rsidRPr="000944A8" w:rsidRDefault="005B2783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4(34.9)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2BC1858B" w14:textId="77777777" w:rsidR="005B2783" w:rsidRPr="000944A8" w:rsidRDefault="005B2783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C3BB94F" w14:textId="77777777" w:rsidR="005B2783" w:rsidRPr="000944A8" w:rsidRDefault="005B2783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B2783" w:rsidRPr="000944A8" w14:paraId="15D1B43A" w14:textId="77777777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2E01CFB" w14:textId="5A148403" w:rsidR="005B2783" w:rsidRPr="000944A8" w:rsidRDefault="001B5BD9" w:rsidP="0000121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5B2783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l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1AC4C3EB" w14:textId="77777777" w:rsidR="005B2783" w:rsidRPr="000944A8" w:rsidRDefault="005B2783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(37.7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099CD63B" w14:textId="77777777" w:rsidR="005B2783" w:rsidRPr="000944A8" w:rsidRDefault="005B2783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(26.6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60D35053" w14:textId="77777777" w:rsidR="005B2783" w:rsidRPr="000944A8" w:rsidRDefault="005B2783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(35.7)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5BD7784" w14:textId="77777777" w:rsidR="005B2783" w:rsidRPr="000944A8" w:rsidRDefault="005B2783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9EC3FD" w14:textId="77777777" w:rsidR="005B2783" w:rsidRPr="000944A8" w:rsidRDefault="005B2783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B00C7" w:rsidRPr="000944A8" w14:paraId="1EC9892B" w14:textId="77777777" w:rsidTr="006F10E0">
        <w:trPr>
          <w:trHeight w:val="308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8FBDD87" w14:textId="77D542A6" w:rsidR="00967432" w:rsidRPr="000944A8" w:rsidRDefault="00967432" w:rsidP="0000121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stational weeks</w:t>
            </w:r>
            <w:r w:rsidR="00D8617F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616E5051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600C302E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4EA13F1C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AFEEC51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BC9C6B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3</w:t>
            </w:r>
          </w:p>
        </w:tc>
      </w:tr>
      <w:tr w:rsidR="00BB00C7" w:rsidRPr="000944A8" w14:paraId="04E45696" w14:textId="77777777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7E15BDC" w14:textId="45988E00" w:rsidR="00BB00C7" w:rsidRPr="000944A8" w:rsidRDefault="000D18A8" w:rsidP="0000121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="00BB00C7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st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1B8E0627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(41.3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328ECA21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(20.1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2AED242A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(38.5)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691205E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93B06E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D7CCD" w:rsidRPr="000944A8" w14:paraId="707D8BDC" w14:textId="729DA3CD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6DA7E2D" w14:textId="10E4832D" w:rsidR="003D7CCD" w:rsidRPr="000944A8" w:rsidRDefault="000D18A8" w:rsidP="0000121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3D7CCD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ond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47275B57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8(40.7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4BE7EE06" w14:textId="25B577FB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(24</w:t>
            </w:r>
            <w:r w:rsidR="00D8617F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1BA338B8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(35.4)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744E2BDB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4A1F3B9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00C7" w:rsidRPr="000944A8" w14:paraId="4B580650" w14:textId="77777777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50DB511" w14:textId="07866AF3" w:rsidR="00BB00C7" w:rsidRPr="000944A8" w:rsidRDefault="000D18A8" w:rsidP="0000121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BB00C7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rd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79E80C43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(45.3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562B644B" w14:textId="540CA843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(24</w:t>
            </w:r>
            <w:r w:rsidR="00D8617F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59B3781F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(30.7)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5142629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08D820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B00C7" w:rsidRPr="000944A8" w14:paraId="2EF4949E" w14:textId="77777777" w:rsidTr="006F10E0">
        <w:trPr>
          <w:trHeight w:val="308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AF6F7DE" w14:textId="1D8B7E3B" w:rsidR="00967432" w:rsidRPr="000944A8" w:rsidRDefault="000D18A8" w:rsidP="0000121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="00967432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vidity</w:t>
            </w:r>
            <w:r w:rsidR="00120E20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8617F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3F8FC58F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099AC47C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1170921B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6A1CD1C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466099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2</w:t>
            </w:r>
          </w:p>
        </w:tc>
      </w:tr>
      <w:tr w:rsidR="003D7CCD" w:rsidRPr="000944A8" w14:paraId="6E1B5B6D" w14:textId="0B77145B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7F62C5D" w14:textId="77777777" w:rsidR="003D7CCD" w:rsidRPr="000944A8" w:rsidRDefault="003D7CCD" w:rsidP="0000121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i-gravida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3A10EA1D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(40.8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35F23DF7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(23.1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294007FF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(36.1)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7207CB62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2549B5B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7CCD" w:rsidRPr="000944A8" w14:paraId="3124DBA5" w14:textId="48FAD203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A8F604E" w14:textId="77777777" w:rsidR="003D7CCD" w:rsidRPr="000944A8" w:rsidRDefault="003D7CCD" w:rsidP="0000121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ulti-gravida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596E65FA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2(42.7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7B4B1942" w14:textId="05965980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(23</w:t>
            </w:r>
            <w:r w:rsidR="00D8617F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0B14F955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(34.3)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260442F8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95788B1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00C7" w:rsidRPr="000944A8" w14:paraId="4E1F7D9F" w14:textId="77777777" w:rsidTr="006F10E0">
        <w:trPr>
          <w:trHeight w:val="308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E0B13CB" w14:textId="69A84047" w:rsidR="00967432" w:rsidRPr="000944A8" w:rsidRDefault="00967432" w:rsidP="0000121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ory of abortion</w:t>
            </w:r>
            <w:r w:rsidR="00D8617F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3A033E32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2975C9ED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26D040B2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E4EBDF7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DA6347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8</w:t>
            </w:r>
          </w:p>
        </w:tc>
      </w:tr>
      <w:tr w:rsidR="00BB00C7" w:rsidRPr="000944A8" w14:paraId="3019860C" w14:textId="77777777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5825CF3" w14:textId="03BB2287" w:rsidR="00BB00C7" w:rsidRPr="000944A8" w:rsidRDefault="000D18A8" w:rsidP="0000121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  <w:r w:rsidR="00BB00C7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3534AB19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(39.6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4094A93C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(22.6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222D43C2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(37.7)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3D8D1E9A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DBCB77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D7CCD" w:rsidRPr="000944A8" w14:paraId="6395EA59" w14:textId="10474493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181A005" w14:textId="4C9871D1" w:rsidR="003D7CCD" w:rsidRPr="000944A8" w:rsidRDefault="000D18A8" w:rsidP="0000121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="003D7CCD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54E4B2D6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8(42.1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64AD9F78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(23.1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73CBB5BA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1(34.7)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48418824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91E62BE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00C7" w:rsidRPr="000944A8" w14:paraId="301A0F93" w14:textId="77777777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94C4CED" w14:textId="77777777" w:rsidR="00967432" w:rsidRPr="000944A8" w:rsidRDefault="00967432" w:rsidP="0000121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egnancy intentions 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4F2FC57C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76B81862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0F8C6EDA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9854F6E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44E536" w14:textId="02891B5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  <w:r w:rsidR="00A51DCD" w:rsidRPr="000944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3D7CCD" w:rsidRPr="000944A8" w14:paraId="18079EF4" w14:textId="252D808A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2D454C3" w14:textId="77777777" w:rsidR="003D7CCD" w:rsidRPr="000944A8" w:rsidRDefault="003D7CCD" w:rsidP="0000121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nned conception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56C4BF4A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7(40.3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54EB5CDD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(22.1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64566219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4(37.6)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1D10364B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DA8F311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00C7" w:rsidRPr="000944A8" w14:paraId="34F1A778" w14:textId="77777777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769BABF" w14:textId="77777777" w:rsidR="00967432" w:rsidRPr="000944A8" w:rsidRDefault="00967432" w:rsidP="0000121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planned pregnancy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2E2E35DD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(44.7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3DD51828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(24.9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330C8B34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(30.4)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345071C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2E8003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B00C7" w:rsidRPr="000944A8" w14:paraId="4142BCD3" w14:textId="77777777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5B26FCA" w14:textId="77777777" w:rsidR="00967432" w:rsidRPr="000944A8" w:rsidRDefault="00967432" w:rsidP="0000121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ception of family care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197774BC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16C61216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47B09BE6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D59B273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1FD532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6</w:t>
            </w:r>
          </w:p>
        </w:tc>
      </w:tr>
      <w:tr w:rsidR="003D7CCD" w:rsidRPr="000944A8" w14:paraId="3054F0F7" w14:textId="717E47A0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852C671" w14:textId="77777777" w:rsidR="003D7CCD" w:rsidRPr="000944A8" w:rsidRDefault="003D7CCD" w:rsidP="0000121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tisfied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5A93A415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8(41.2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6D0A9AF5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7(23.3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4AE7A755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0(35.6)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2088926C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48EB479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00C7" w:rsidRPr="000944A8" w14:paraId="77FD3F43" w14:textId="77777777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5ACF059" w14:textId="77777777" w:rsidR="00967432" w:rsidRPr="000944A8" w:rsidRDefault="00967432" w:rsidP="0000121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um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168D5E27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(51.3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4861AD26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(28.2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663C605F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(20.5)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354A06FC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FACFA7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B00C7" w:rsidRPr="000944A8" w14:paraId="5CF56339" w14:textId="77777777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970E872" w14:textId="77777777" w:rsidR="00967432" w:rsidRPr="000944A8" w:rsidRDefault="00967432" w:rsidP="0000121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ssatisfied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0B92480A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(42.9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05E26D52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(10.7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5A88936B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(46.4)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48C454A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4B046B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B00C7" w:rsidRPr="000944A8" w14:paraId="0499166E" w14:textId="77777777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CEC6031" w14:textId="77777777" w:rsidR="00967432" w:rsidRPr="000944A8" w:rsidRDefault="00967432" w:rsidP="0000121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ected mode of delivery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23331384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79806F03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4F2FD1E8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8948905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59798D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5</w:t>
            </w:r>
          </w:p>
        </w:tc>
      </w:tr>
      <w:tr w:rsidR="003D7CCD" w:rsidRPr="000944A8" w14:paraId="529EAC34" w14:textId="1CEB3490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FFE2557" w14:textId="77777777" w:rsidR="003D7CCD" w:rsidRPr="000944A8" w:rsidRDefault="003D7CCD" w:rsidP="0000121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ginal delivery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53EB8153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0(40.2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0CCD3DC6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(23.7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38C788A2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2(36.2)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171E66A4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64C3083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00C7" w:rsidRPr="000944A8" w14:paraId="1E9514E3" w14:textId="77777777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C41163E" w14:textId="77777777" w:rsidR="00967432" w:rsidRPr="000944A8" w:rsidRDefault="00967432" w:rsidP="0000121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sarean delivery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57FF09B6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(47.6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6E246601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(26.2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056A1ADE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(26.2)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2957CB5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DDFF39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B00C7" w:rsidRPr="000944A8" w14:paraId="2AAAB199" w14:textId="77777777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84F0083" w14:textId="77777777" w:rsidR="00967432" w:rsidRPr="000944A8" w:rsidRDefault="00967432" w:rsidP="0000121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 considered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69D37655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(42.9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706F856D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(20.5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015E8BAE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(36.7)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321470A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AF0048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B00C7" w:rsidRPr="000944A8" w14:paraId="14D68330" w14:textId="77777777" w:rsidTr="006F10E0">
        <w:trPr>
          <w:trHeight w:val="308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16BF7DF" w14:textId="76B6D9A7" w:rsidR="00967432" w:rsidRPr="000944A8" w:rsidRDefault="000D18A8" w:rsidP="0000121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oy-</w:t>
            </w:r>
            <w:r w:rsidR="00967432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ference</w:t>
            </w:r>
            <w:r w:rsidR="00D8617F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5611162E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688CB967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79B18453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A2E512D" w14:textId="7BD4A8A7" w:rsidR="00967432" w:rsidRPr="000944A8" w:rsidRDefault="002D68E1" w:rsidP="00001218">
            <w:pPr>
              <w:widowControl/>
              <w:spacing w:line="480" w:lineRule="auto"/>
              <w:ind w:firstLineChars="150" w:first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944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1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ECE9EA" w14:textId="220BFEA6" w:rsidR="00967432" w:rsidRPr="000944A8" w:rsidRDefault="002D68E1" w:rsidP="00001218">
            <w:pPr>
              <w:widowControl/>
              <w:spacing w:line="480" w:lineRule="auto"/>
              <w:ind w:firstLineChars="150" w:first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944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48</w:t>
            </w:r>
          </w:p>
        </w:tc>
      </w:tr>
      <w:tr w:rsidR="003D7CCD" w:rsidRPr="000944A8" w14:paraId="42A19CFC" w14:textId="007F4E1F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DE9CBBB" w14:textId="042B727E" w:rsidR="003D7CCD" w:rsidRPr="000944A8" w:rsidRDefault="003D7CCD" w:rsidP="0000121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6D39A092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8(41.1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56D1E07F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(22.5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4C9E51DC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7(36.3)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153BEB90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EE4B8B4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00C7" w:rsidRPr="000944A8" w14:paraId="26320A9A" w14:textId="77777777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388FBE7" w14:textId="629575B0" w:rsidR="00BB00C7" w:rsidRPr="000944A8" w:rsidRDefault="00BB00C7" w:rsidP="0000121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39347382" w14:textId="58434375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(50</w:t>
            </w:r>
            <w:r w:rsidR="002D68E1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2C400A9C" w14:textId="76994FF0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(25</w:t>
            </w:r>
            <w:r w:rsidR="002D68E1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2FE3C7FB" w14:textId="43A9A223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(25</w:t>
            </w:r>
            <w:r w:rsidR="002D68E1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07BC2B2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E910B0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B00C7" w:rsidRPr="000944A8" w14:paraId="25361C3F" w14:textId="77777777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FD5B1EB" w14:textId="6D8877F1" w:rsidR="00BB00C7" w:rsidRPr="000944A8" w:rsidRDefault="00BB00C7" w:rsidP="0000121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341756B8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(33.3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7E669C38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(33.3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41840635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(33.3)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0EEEE75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3EB1C1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B00C7" w:rsidRPr="000944A8" w14:paraId="1037A185" w14:textId="77777777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7E667BE" w14:textId="03D244CD" w:rsidR="00967432" w:rsidRPr="000944A8" w:rsidRDefault="000D18A8" w:rsidP="0000121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967432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cial </w:t>
            </w:r>
            <w:r w:rsidR="005B2783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967432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port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4D26A91B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5F325CC7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2A1E34AE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3D7D0C0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7031E9" w14:textId="77777777" w:rsidR="00967432" w:rsidRPr="000944A8" w:rsidRDefault="00967432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5</w:t>
            </w:r>
          </w:p>
        </w:tc>
      </w:tr>
      <w:tr w:rsidR="003D7CCD" w:rsidRPr="000944A8" w14:paraId="2D7EEE20" w14:textId="503ECF98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E3ED7D6" w14:textId="65B40CF9" w:rsidR="003D7CCD" w:rsidRPr="000944A8" w:rsidRDefault="005B2783" w:rsidP="0000121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="003D7CCD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h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0BEAFE6B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6(39.6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512F01E6" w14:textId="6E31E5E2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(22</w:t>
            </w:r>
            <w:r w:rsidR="002D68E1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1368A2C8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1(38.4)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02160779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4AEEC56" w14:textId="77777777" w:rsidR="003D7CCD" w:rsidRPr="000944A8" w:rsidRDefault="003D7CCD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00C7" w:rsidRPr="000944A8" w14:paraId="32FDCD50" w14:textId="77777777" w:rsidTr="006F10E0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AB2EBF7" w14:textId="2A1A3F88" w:rsidR="00BB00C7" w:rsidRPr="000944A8" w:rsidRDefault="005B2783" w:rsidP="0000121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="00BB00C7"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w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0D131203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4(45.1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2FA6C82B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(24.6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2C59F39D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(30.3)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1E38749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C9A64D" w14:textId="77777777" w:rsidR="00BB00C7" w:rsidRPr="000944A8" w:rsidRDefault="00BB00C7" w:rsidP="00001218">
            <w:pPr>
              <w:widowControl/>
              <w:spacing w:line="480" w:lineRule="auto"/>
              <w:ind w:firstLineChars="150" w:firstLine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5C67E5D7" w14:textId="77777777" w:rsidR="00C2223A" w:rsidRPr="000944A8" w:rsidRDefault="00C2223A" w:rsidP="00001218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0944A8">
        <w:rPr>
          <w:rFonts w:ascii="Times New Roman" w:hAnsi="Times New Roman" w:cs="Times New Roman"/>
          <w:sz w:val="24"/>
          <w:szCs w:val="24"/>
        </w:rPr>
        <w:t>Abbreviation: COVID-19, coronavirus disease 2019.</w:t>
      </w:r>
    </w:p>
    <w:p w14:paraId="031224EE" w14:textId="7BBAEF88" w:rsidR="00120E20" w:rsidRPr="000944A8" w:rsidRDefault="00C2223A" w:rsidP="00001218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0944A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120E20" w:rsidRPr="000944A8">
        <w:rPr>
          <w:rFonts w:ascii="Times New Roman" w:hAnsi="Times New Roman" w:cs="Times New Roman"/>
          <w:sz w:val="24"/>
          <w:szCs w:val="24"/>
        </w:rPr>
        <w:t>Pre-COVID-19 (March 28</w:t>
      </w:r>
      <w:r w:rsidR="00001218">
        <w:rPr>
          <w:rFonts w:ascii="Times New Roman" w:hAnsi="Times New Roman" w:cs="Times New Roman"/>
          <w:sz w:val="24"/>
          <w:szCs w:val="24"/>
        </w:rPr>
        <w:t>,</w:t>
      </w:r>
      <w:r w:rsidR="00120E20" w:rsidRPr="000944A8">
        <w:rPr>
          <w:rFonts w:ascii="Times New Roman" w:hAnsi="Times New Roman" w:cs="Times New Roman"/>
          <w:sz w:val="24"/>
          <w:szCs w:val="24"/>
        </w:rPr>
        <w:t xml:space="preserve"> 2019-November 01, 2019), Peak-COVID-19 (January 20, 2020- August 25, 2020), and Post-COVID-19 (October 01, 2020-May 07, 2021).</w:t>
      </w:r>
    </w:p>
    <w:p w14:paraId="7E168847" w14:textId="33130531" w:rsidR="00120E20" w:rsidRPr="000944A8" w:rsidRDefault="00120E20" w:rsidP="00001218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0944A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0944A8">
        <w:rPr>
          <w:rFonts w:ascii="Times New Roman" w:hAnsi="Times New Roman" w:cs="Times New Roman"/>
          <w:sz w:val="24"/>
          <w:szCs w:val="24"/>
        </w:rPr>
        <w:t>Fisher’s exact test was conducted when any expectations &lt;</w:t>
      </w:r>
      <w:r w:rsidR="000D18A8" w:rsidRPr="000944A8">
        <w:rPr>
          <w:rFonts w:ascii="Times New Roman" w:hAnsi="Times New Roman" w:cs="Times New Roman"/>
          <w:sz w:val="24"/>
          <w:szCs w:val="24"/>
        </w:rPr>
        <w:t xml:space="preserve"> </w:t>
      </w:r>
      <w:r w:rsidRPr="000944A8">
        <w:rPr>
          <w:rFonts w:ascii="Times New Roman" w:hAnsi="Times New Roman" w:cs="Times New Roman"/>
          <w:sz w:val="24"/>
          <w:szCs w:val="24"/>
        </w:rPr>
        <w:t>5.</w:t>
      </w:r>
    </w:p>
    <w:p w14:paraId="18E94977" w14:textId="0B82C6D8" w:rsidR="00C2223A" w:rsidRPr="000944A8" w:rsidRDefault="00120E20" w:rsidP="00001218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0944A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C2223A" w:rsidRPr="000944A8">
        <w:rPr>
          <w:rFonts w:ascii="Times New Roman" w:hAnsi="Times New Roman" w:cs="Times New Roman"/>
          <w:sz w:val="24"/>
          <w:szCs w:val="24"/>
        </w:rPr>
        <w:t>Calculated as weight in kilograms divided by height in meter</w:t>
      </w:r>
      <w:r w:rsidR="005B2783" w:rsidRPr="000944A8">
        <w:rPr>
          <w:rFonts w:ascii="Times New Roman" w:hAnsi="Times New Roman" w:cs="Times New Roman"/>
          <w:sz w:val="24"/>
          <w:szCs w:val="24"/>
        </w:rPr>
        <w:t>s</w:t>
      </w:r>
      <w:r w:rsidR="00C2223A" w:rsidRPr="000944A8">
        <w:rPr>
          <w:rFonts w:ascii="Times New Roman" w:hAnsi="Times New Roman" w:cs="Times New Roman"/>
          <w:sz w:val="24"/>
          <w:szCs w:val="24"/>
        </w:rPr>
        <w:t xml:space="preserve"> squared; stratified as underweight (&lt;18.5 kg/m</w:t>
      </w:r>
      <w:r w:rsidR="00C2223A" w:rsidRPr="000944A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2223A" w:rsidRPr="000944A8">
        <w:rPr>
          <w:rFonts w:ascii="Times New Roman" w:hAnsi="Times New Roman" w:cs="Times New Roman"/>
          <w:sz w:val="24"/>
          <w:szCs w:val="24"/>
        </w:rPr>
        <w:t>), normal weight (18.5–23.9 kg/m</w:t>
      </w:r>
      <w:r w:rsidR="00C2223A" w:rsidRPr="000944A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2223A" w:rsidRPr="000944A8">
        <w:rPr>
          <w:rFonts w:ascii="Times New Roman" w:hAnsi="Times New Roman" w:cs="Times New Roman"/>
          <w:sz w:val="24"/>
          <w:szCs w:val="24"/>
        </w:rPr>
        <w:t>), overweight (24–27.9 kg/m</w:t>
      </w:r>
      <w:r w:rsidR="00C2223A" w:rsidRPr="000944A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2223A" w:rsidRPr="000944A8">
        <w:rPr>
          <w:rFonts w:ascii="Times New Roman" w:hAnsi="Times New Roman" w:cs="Times New Roman"/>
          <w:sz w:val="24"/>
          <w:szCs w:val="24"/>
        </w:rPr>
        <w:t>), and obese (≥28 kg/m</w:t>
      </w:r>
      <w:r w:rsidR="00C2223A" w:rsidRPr="000944A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2223A" w:rsidRPr="000944A8">
        <w:rPr>
          <w:rFonts w:ascii="Times New Roman" w:hAnsi="Times New Roman" w:cs="Times New Roman"/>
          <w:sz w:val="24"/>
          <w:szCs w:val="24"/>
        </w:rPr>
        <w:t>).</w:t>
      </w:r>
    </w:p>
    <w:p w14:paraId="48B42456" w14:textId="51C84819" w:rsidR="00C2223A" w:rsidRPr="000944A8" w:rsidRDefault="00D8617F" w:rsidP="00001218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0944A8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1B5BD9">
        <w:rPr>
          <w:rFonts w:ascii="Times New Roman" w:hAnsi="Times New Roman" w:cs="Times New Roman"/>
          <w:sz w:val="24"/>
          <w:szCs w:val="24"/>
        </w:rPr>
        <w:t>H</w:t>
      </w:r>
      <w:r w:rsidR="00001218">
        <w:rPr>
          <w:rFonts w:ascii="Times New Roman" w:hAnsi="Times New Roman" w:cs="Times New Roman"/>
          <w:sz w:val="24"/>
          <w:szCs w:val="24"/>
        </w:rPr>
        <w:t>ad</w:t>
      </w:r>
      <w:r w:rsidR="00C2223A" w:rsidRPr="000944A8">
        <w:rPr>
          <w:rFonts w:ascii="Times New Roman" w:hAnsi="Times New Roman" w:cs="Times New Roman"/>
          <w:sz w:val="24"/>
          <w:szCs w:val="24"/>
        </w:rPr>
        <w:t xml:space="preserve"> </w:t>
      </w:r>
      <w:r w:rsidR="00001218">
        <w:rPr>
          <w:rFonts w:ascii="Times New Roman" w:hAnsi="Times New Roman" w:cs="Times New Roman"/>
          <w:sz w:val="24"/>
          <w:szCs w:val="24"/>
        </w:rPr>
        <w:t>a history of a diagnosed mental disorder</w:t>
      </w:r>
      <w:r w:rsidR="00C2223A" w:rsidRPr="000944A8">
        <w:rPr>
          <w:rFonts w:ascii="Times New Roman" w:hAnsi="Times New Roman" w:cs="Times New Roman"/>
          <w:sz w:val="24"/>
          <w:szCs w:val="24"/>
        </w:rPr>
        <w:t xml:space="preserve"> </w:t>
      </w:r>
      <w:r w:rsidR="001B5BD9">
        <w:rPr>
          <w:rFonts w:ascii="Times New Roman" w:hAnsi="Times New Roman" w:cs="Times New Roman"/>
          <w:sz w:val="24"/>
          <w:szCs w:val="24"/>
        </w:rPr>
        <w:t>prior to</w:t>
      </w:r>
      <w:r w:rsidR="00C2223A" w:rsidRPr="000944A8">
        <w:rPr>
          <w:rFonts w:ascii="Times New Roman" w:hAnsi="Times New Roman" w:cs="Times New Roman"/>
          <w:sz w:val="24"/>
          <w:szCs w:val="24"/>
        </w:rPr>
        <w:t xml:space="preserve"> pregnancy.</w:t>
      </w:r>
    </w:p>
    <w:p w14:paraId="41E2C35F" w14:textId="585589D3" w:rsidR="00C2223A" w:rsidRPr="000944A8" w:rsidRDefault="00D8617F" w:rsidP="00001218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0944A8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C2223A" w:rsidRPr="000944A8">
        <w:rPr>
          <w:rFonts w:ascii="Times New Roman" w:hAnsi="Times New Roman" w:cs="Times New Roman"/>
          <w:sz w:val="24"/>
          <w:szCs w:val="24"/>
        </w:rPr>
        <w:t xml:space="preserve">Calculation formula was the average monthly household income in the previous year divided by </w:t>
      </w:r>
      <w:r w:rsidR="000D18A8" w:rsidRPr="000944A8">
        <w:rPr>
          <w:rFonts w:ascii="Times New Roman" w:hAnsi="Times New Roman" w:cs="Times New Roman"/>
          <w:sz w:val="24"/>
          <w:szCs w:val="24"/>
        </w:rPr>
        <w:t xml:space="preserve">the </w:t>
      </w:r>
      <w:r w:rsidR="00C2223A" w:rsidRPr="000944A8">
        <w:rPr>
          <w:rFonts w:ascii="Times New Roman" w:hAnsi="Times New Roman" w:cs="Times New Roman"/>
          <w:sz w:val="24"/>
          <w:szCs w:val="24"/>
        </w:rPr>
        <w:t xml:space="preserve">number of adults and children. 5000 </w:t>
      </w:r>
      <w:r w:rsidR="005B2783" w:rsidRPr="000944A8">
        <w:rPr>
          <w:rFonts w:ascii="Times New Roman" w:hAnsi="Times New Roman" w:cs="Times New Roman"/>
          <w:sz w:val="24"/>
          <w:szCs w:val="24"/>
        </w:rPr>
        <w:lastRenderedPageBreak/>
        <w:t>RMB</w:t>
      </w:r>
      <w:r w:rsidR="00C2223A" w:rsidRPr="000944A8">
        <w:rPr>
          <w:rFonts w:ascii="Times New Roman" w:hAnsi="Times New Roman" w:cs="Times New Roman"/>
          <w:sz w:val="24"/>
          <w:szCs w:val="24"/>
        </w:rPr>
        <w:t xml:space="preserve"> was defined as </w:t>
      </w:r>
      <w:r w:rsidR="000D18A8" w:rsidRPr="000944A8">
        <w:rPr>
          <w:rFonts w:ascii="Times New Roman" w:hAnsi="Times New Roman" w:cs="Times New Roman"/>
          <w:sz w:val="24"/>
          <w:szCs w:val="24"/>
        </w:rPr>
        <w:t xml:space="preserve">the </w:t>
      </w:r>
      <w:r w:rsidR="00C2223A" w:rsidRPr="000944A8">
        <w:rPr>
          <w:rFonts w:ascii="Times New Roman" w:hAnsi="Times New Roman" w:cs="Times New Roman"/>
          <w:sz w:val="24"/>
          <w:szCs w:val="24"/>
        </w:rPr>
        <w:t xml:space="preserve">poverty line according to data from </w:t>
      </w:r>
      <w:r w:rsidR="006F784A">
        <w:rPr>
          <w:rFonts w:ascii="Times New Roman" w:hAnsi="Times New Roman" w:cs="Times New Roman"/>
          <w:sz w:val="24"/>
          <w:szCs w:val="24"/>
        </w:rPr>
        <w:t xml:space="preserve">the </w:t>
      </w:r>
      <w:r w:rsidR="00C2223A" w:rsidRPr="000944A8">
        <w:rPr>
          <w:rFonts w:ascii="Times New Roman" w:hAnsi="Times New Roman" w:cs="Times New Roman"/>
          <w:sz w:val="24"/>
          <w:szCs w:val="24"/>
        </w:rPr>
        <w:t>Beijing statistical yearbook, Beijing Bureau of Statistics.</w:t>
      </w:r>
    </w:p>
    <w:p w14:paraId="336DDBF8" w14:textId="5FD3B863" w:rsidR="00C2223A" w:rsidRPr="000944A8" w:rsidRDefault="00D8617F" w:rsidP="00001218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0944A8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="00C2223A" w:rsidRPr="000944A8">
        <w:rPr>
          <w:rFonts w:ascii="Times New Roman" w:hAnsi="Times New Roman" w:cs="Times New Roman"/>
          <w:sz w:val="24"/>
          <w:szCs w:val="24"/>
        </w:rPr>
        <w:t xml:space="preserve">Defined as family living space divided by </w:t>
      </w:r>
      <w:r w:rsidR="000D18A8" w:rsidRPr="000944A8">
        <w:rPr>
          <w:rFonts w:ascii="Times New Roman" w:hAnsi="Times New Roman" w:cs="Times New Roman"/>
          <w:sz w:val="24"/>
          <w:szCs w:val="24"/>
        </w:rPr>
        <w:t xml:space="preserve">the </w:t>
      </w:r>
      <w:r w:rsidR="00C2223A" w:rsidRPr="000944A8">
        <w:rPr>
          <w:rFonts w:ascii="Times New Roman" w:hAnsi="Times New Roman" w:cs="Times New Roman"/>
          <w:sz w:val="24"/>
          <w:szCs w:val="24"/>
        </w:rPr>
        <w:t>number of adults and children and 21 m</w:t>
      </w:r>
      <w:r w:rsidR="00C2223A" w:rsidRPr="000944A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2223A" w:rsidRPr="000944A8">
        <w:rPr>
          <w:rFonts w:ascii="Times New Roman" w:hAnsi="Times New Roman" w:cs="Times New Roman"/>
          <w:sz w:val="24"/>
          <w:szCs w:val="24"/>
        </w:rPr>
        <w:t xml:space="preserve"> was s</w:t>
      </w:r>
      <w:r w:rsidR="000D18A8" w:rsidRPr="000944A8">
        <w:rPr>
          <w:rFonts w:ascii="Times New Roman" w:hAnsi="Times New Roman" w:cs="Times New Roman"/>
          <w:sz w:val="24"/>
          <w:szCs w:val="24"/>
        </w:rPr>
        <w:t>ign</w:t>
      </w:r>
      <w:r w:rsidR="00C2223A" w:rsidRPr="000944A8">
        <w:rPr>
          <w:rFonts w:ascii="Times New Roman" w:hAnsi="Times New Roman" w:cs="Times New Roman"/>
          <w:sz w:val="24"/>
          <w:szCs w:val="24"/>
        </w:rPr>
        <w:t xml:space="preserve">ed as </w:t>
      </w:r>
      <w:r w:rsidR="000D18A8" w:rsidRPr="000944A8">
        <w:rPr>
          <w:rFonts w:ascii="Times New Roman" w:hAnsi="Times New Roman" w:cs="Times New Roman"/>
          <w:sz w:val="24"/>
          <w:szCs w:val="24"/>
        </w:rPr>
        <w:t xml:space="preserve">a </w:t>
      </w:r>
      <w:r w:rsidR="00C2223A" w:rsidRPr="000944A8">
        <w:rPr>
          <w:rFonts w:ascii="Times New Roman" w:hAnsi="Times New Roman" w:cs="Times New Roman"/>
          <w:sz w:val="24"/>
          <w:szCs w:val="24"/>
        </w:rPr>
        <w:t>cut-off point of small size.</w:t>
      </w:r>
    </w:p>
    <w:p w14:paraId="189C8560" w14:textId="2BC5D6F1" w:rsidR="00C2223A" w:rsidRPr="000944A8" w:rsidRDefault="00D8617F" w:rsidP="00001218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0944A8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="00C2223A" w:rsidRPr="000944A8">
        <w:rPr>
          <w:rFonts w:ascii="Times New Roman" w:hAnsi="Times New Roman" w:cs="Times New Roman"/>
          <w:sz w:val="24"/>
          <w:szCs w:val="24"/>
        </w:rPr>
        <w:t>Categorized as the first (≤12 weeks of gestation), second (13–26 weeks of gestation)</w:t>
      </w:r>
      <w:r w:rsidR="006F784A">
        <w:rPr>
          <w:rFonts w:ascii="Times New Roman" w:hAnsi="Times New Roman" w:cs="Times New Roman"/>
          <w:sz w:val="24"/>
          <w:szCs w:val="24"/>
        </w:rPr>
        <w:t>,</w:t>
      </w:r>
      <w:r w:rsidR="00C2223A" w:rsidRPr="000944A8">
        <w:rPr>
          <w:rFonts w:ascii="Times New Roman" w:hAnsi="Times New Roman" w:cs="Times New Roman"/>
          <w:sz w:val="24"/>
          <w:szCs w:val="24"/>
        </w:rPr>
        <w:t xml:space="preserve"> and third (</w:t>
      </w:r>
      <w:r w:rsidR="00C2223A" w:rsidRPr="000944A8">
        <w:rPr>
          <w:rFonts w:ascii="Times New Roman" w:hAnsi="Times New Roman" w:cs="Times New Roman"/>
          <w:sz w:val="24"/>
          <w:szCs w:val="24"/>
        </w:rPr>
        <w:t>＞</w:t>
      </w:r>
      <w:r w:rsidR="00C2223A" w:rsidRPr="000944A8">
        <w:rPr>
          <w:rFonts w:ascii="Times New Roman" w:hAnsi="Times New Roman" w:cs="Times New Roman"/>
          <w:sz w:val="24"/>
          <w:szCs w:val="24"/>
        </w:rPr>
        <w:t>26 weeks of gestation) trimester.</w:t>
      </w:r>
    </w:p>
    <w:p w14:paraId="47B563E7" w14:textId="0CCCE6FB" w:rsidR="00C2223A" w:rsidRPr="000944A8" w:rsidRDefault="00D8617F" w:rsidP="00001218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0944A8"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r w:rsidR="00C2223A" w:rsidRPr="000944A8">
        <w:rPr>
          <w:rFonts w:ascii="Times New Roman" w:hAnsi="Times New Roman" w:cs="Times New Roman"/>
          <w:sz w:val="24"/>
          <w:szCs w:val="24"/>
        </w:rPr>
        <w:t>Primi-gravida (first pregnancy) and multi-gravida (≥2 pregnancy experience</w:t>
      </w:r>
      <w:r w:rsidR="000D18A8" w:rsidRPr="000944A8">
        <w:rPr>
          <w:rFonts w:ascii="Times New Roman" w:hAnsi="Times New Roman" w:cs="Times New Roman"/>
          <w:sz w:val="24"/>
          <w:szCs w:val="24"/>
        </w:rPr>
        <w:t>s</w:t>
      </w:r>
      <w:r w:rsidR="00C2223A" w:rsidRPr="000944A8">
        <w:rPr>
          <w:rFonts w:ascii="Times New Roman" w:hAnsi="Times New Roman" w:cs="Times New Roman"/>
          <w:sz w:val="24"/>
          <w:szCs w:val="24"/>
        </w:rPr>
        <w:t>).</w:t>
      </w:r>
    </w:p>
    <w:p w14:paraId="14C67F52" w14:textId="3F4F4A4E" w:rsidR="00C2223A" w:rsidRPr="000944A8" w:rsidRDefault="00D8617F" w:rsidP="00001218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0944A8">
        <w:rPr>
          <w:rFonts w:ascii="Times New Roman" w:hAnsi="Times New Roman" w:cs="Times New Roman"/>
          <w:sz w:val="24"/>
          <w:szCs w:val="24"/>
          <w:vertAlign w:val="superscript"/>
        </w:rPr>
        <w:t>i</w:t>
      </w:r>
      <w:r w:rsidR="00C2223A" w:rsidRPr="000944A8">
        <w:rPr>
          <w:rFonts w:ascii="Times New Roman" w:hAnsi="Times New Roman" w:cs="Times New Roman"/>
          <w:sz w:val="24"/>
          <w:szCs w:val="24"/>
        </w:rPr>
        <w:t>Covered both induced and spontaneous abortion.</w:t>
      </w:r>
    </w:p>
    <w:p w14:paraId="0A58AC0B" w14:textId="5FE26F18" w:rsidR="00BB00C7" w:rsidRPr="000944A8" w:rsidRDefault="00D8617F" w:rsidP="00001218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0944A8">
        <w:rPr>
          <w:rFonts w:ascii="Times New Roman" w:hAnsi="Times New Roman" w:cs="Times New Roman"/>
          <w:sz w:val="24"/>
          <w:szCs w:val="24"/>
          <w:vertAlign w:val="superscript"/>
        </w:rPr>
        <w:t>j</w:t>
      </w:r>
      <w:r w:rsidR="00C2223A" w:rsidRPr="000944A8">
        <w:rPr>
          <w:rFonts w:ascii="Times New Roman" w:hAnsi="Times New Roman" w:cs="Times New Roman"/>
          <w:sz w:val="24"/>
          <w:szCs w:val="24"/>
        </w:rPr>
        <w:t xml:space="preserve">Categorized by the number of boy-preference </w:t>
      </w:r>
      <w:r w:rsidR="000D18A8" w:rsidRPr="000944A8">
        <w:rPr>
          <w:rFonts w:ascii="Times New Roman" w:hAnsi="Times New Roman" w:cs="Times New Roman"/>
          <w:sz w:val="24"/>
          <w:szCs w:val="24"/>
        </w:rPr>
        <w:t>for</w:t>
      </w:r>
      <w:r w:rsidR="00C2223A" w:rsidRPr="000944A8">
        <w:rPr>
          <w:rFonts w:ascii="Times New Roman" w:hAnsi="Times New Roman" w:cs="Times New Roman"/>
          <w:sz w:val="24"/>
          <w:szCs w:val="24"/>
        </w:rPr>
        <w:t xml:space="preserve"> husband’s family and </w:t>
      </w:r>
      <w:r w:rsidR="006F784A">
        <w:rPr>
          <w:rFonts w:ascii="Times New Roman" w:hAnsi="Times New Roman" w:cs="Times New Roman"/>
          <w:sz w:val="24"/>
          <w:szCs w:val="24"/>
        </w:rPr>
        <w:t>pregnant</w:t>
      </w:r>
      <w:r w:rsidR="00C2223A" w:rsidRPr="000944A8">
        <w:rPr>
          <w:rFonts w:ascii="Times New Roman" w:hAnsi="Times New Roman" w:cs="Times New Roman"/>
          <w:sz w:val="24"/>
          <w:szCs w:val="24"/>
        </w:rPr>
        <w:t xml:space="preserve"> women.</w:t>
      </w:r>
    </w:p>
    <w:sectPr w:rsidR="00BB00C7" w:rsidRPr="000944A8" w:rsidSect="006F10E0">
      <w:pgSz w:w="16838" w:h="11906" w:orient="landscape"/>
      <w:pgMar w:top="1800" w:right="1440" w:bottom="180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8C7B06" w14:textId="77777777" w:rsidR="00CE4384" w:rsidRDefault="00CE4384" w:rsidP="00A75430">
      <w:r>
        <w:separator/>
      </w:r>
    </w:p>
  </w:endnote>
  <w:endnote w:type="continuationSeparator" w:id="0">
    <w:p w14:paraId="7FDED90C" w14:textId="77777777" w:rsidR="00CE4384" w:rsidRDefault="00CE4384" w:rsidP="00A754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CCEA02" w14:textId="77777777" w:rsidR="00CE4384" w:rsidRDefault="00CE4384" w:rsidP="00A75430">
      <w:r>
        <w:separator/>
      </w:r>
    </w:p>
  </w:footnote>
  <w:footnote w:type="continuationSeparator" w:id="0">
    <w:p w14:paraId="56C8621D" w14:textId="77777777" w:rsidR="00CE4384" w:rsidRDefault="00CE4384" w:rsidP="00A754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1E51B4"/>
    <w:multiLevelType w:val="multilevel"/>
    <w:tmpl w:val="5FDCD0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3114C97"/>
    <w:multiLevelType w:val="multilevel"/>
    <w:tmpl w:val="0526DD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475305F"/>
    <w:multiLevelType w:val="multilevel"/>
    <w:tmpl w:val="D1CE59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23637230">
    <w:abstractNumId w:val="2"/>
  </w:num>
  <w:num w:numId="2" w16cid:durableId="569731070">
    <w:abstractNumId w:val="1"/>
  </w:num>
  <w:num w:numId="3" w16cid:durableId="5804119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evenAndOddHeaders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7D2"/>
    <w:rsid w:val="00001218"/>
    <w:rsid w:val="000735EE"/>
    <w:rsid w:val="000944A8"/>
    <w:rsid w:val="000D18A8"/>
    <w:rsid w:val="00120E20"/>
    <w:rsid w:val="001B5BD9"/>
    <w:rsid w:val="0023298F"/>
    <w:rsid w:val="002D68E1"/>
    <w:rsid w:val="00326F8B"/>
    <w:rsid w:val="003D0001"/>
    <w:rsid w:val="003D7CCD"/>
    <w:rsid w:val="003E28F8"/>
    <w:rsid w:val="00410BE7"/>
    <w:rsid w:val="00417405"/>
    <w:rsid w:val="00437C42"/>
    <w:rsid w:val="00496AEC"/>
    <w:rsid w:val="004C7EF3"/>
    <w:rsid w:val="005B2783"/>
    <w:rsid w:val="006B7ED4"/>
    <w:rsid w:val="006C75E9"/>
    <w:rsid w:val="006F10E0"/>
    <w:rsid w:val="006F784A"/>
    <w:rsid w:val="007332F2"/>
    <w:rsid w:val="007438C3"/>
    <w:rsid w:val="007812B6"/>
    <w:rsid w:val="00967432"/>
    <w:rsid w:val="009979C2"/>
    <w:rsid w:val="00A51DCD"/>
    <w:rsid w:val="00A65D8C"/>
    <w:rsid w:val="00A75430"/>
    <w:rsid w:val="00AF4A41"/>
    <w:rsid w:val="00BB00C7"/>
    <w:rsid w:val="00BE15CE"/>
    <w:rsid w:val="00C2223A"/>
    <w:rsid w:val="00C57521"/>
    <w:rsid w:val="00CB7B0A"/>
    <w:rsid w:val="00CE4384"/>
    <w:rsid w:val="00D8617F"/>
    <w:rsid w:val="00E348AA"/>
    <w:rsid w:val="00E92B6E"/>
    <w:rsid w:val="00EA127C"/>
    <w:rsid w:val="00EB3ABF"/>
    <w:rsid w:val="00FE6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7EEFA0"/>
  <w15:chartTrackingRefBased/>
  <w15:docId w15:val="{74BFDEA8-0025-45E5-AAF3-C8BBC3B26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54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54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54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5430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5B278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4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4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4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1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4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9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614</Words>
  <Characters>3503</Characters>
  <Application>Microsoft Office Word</Application>
  <DocSecurity>0</DocSecurity>
  <Lines>29</Lines>
  <Paragraphs>8</Paragraphs>
  <ScaleCrop>false</ScaleCrop>
  <Company/>
  <LinksUpToDate>false</LinksUpToDate>
  <CharactersWithSpaces>4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进</dc:creator>
  <cp:keywords/>
  <dc:description/>
  <cp:lastModifiedBy>aking</cp:lastModifiedBy>
  <cp:revision>6</cp:revision>
  <dcterms:created xsi:type="dcterms:W3CDTF">2022-07-26T07:43:00Z</dcterms:created>
  <dcterms:modified xsi:type="dcterms:W3CDTF">2023-08-03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d20f8893e121a3665589a030765d3ae1cc2acad5aed3f0bb136b7f7f7ef472</vt:lpwstr>
  </property>
</Properties>
</file>